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4E52A" w14:textId="012A4B3F" w:rsidR="00FC0359" w:rsidRPr="008A29A1" w:rsidRDefault="00FC0359" w:rsidP="00FC0359">
      <w:pPr>
        <w:rPr>
          <w:rStyle w:val="cf01"/>
          <w:rFonts w:asciiTheme="minorHAnsi" w:hAnsiTheme="minorHAnsi" w:cstheme="minorHAnsi"/>
          <w:b/>
          <w:sz w:val="22"/>
          <w:szCs w:val="22"/>
        </w:rPr>
      </w:pPr>
      <w:r w:rsidRPr="008A29A1">
        <w:rPr>
          <w:rFonts w:cstheme="minorHAnsi"/>
          <w:b/>
        </w:rPr>
        <w:t xml:space="preserve">Title: </w:t>
      </w:r>
      <w:r w:rsidR="008A29A1" w:rsidRPr="008A29A1">
        <w:rPr>
          <w:rFonts w:cstheme="minorHAnsi"/>
        </w:rPr>
        <w:t>Mechanisms Underlying Range</w:t>
      </w:r>
      <w:r w:rsidRPr="008A29A1">
        <w:rPr>
          <w:rFonts w:cstheme="minorHAnsi"/>
        </w:rPr>
        <w:t xml:space="preserve"> of </w:t>
      </w:r>
      <w:r w:rsidR="008A29A1" w:rsidRPr="008A29A1">
        <w:rPr>
          <w:rFonts w:cstheme="minorHAnsi"/>
        </w:rPr>
        <w:t xml:space="preserve">Motion Improvements Following Acute and Chronic </w:t>
      </w:r>
      <w:r w:rsidRPr="008A29A1">
        <w:rPr>
          <w:rFonts w:cstheme="minorHAnsi"/>
        </w:rPr>
        <w:t>Static Stretching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: A Systematic Review, Meta-Analysis, and Multivariate Meta-Regression</w:t>
      </w:r>
    </w:p>
    <w:p w14:paraId="4AC83C2C" w14:textId="77777777" w:rsidR="00FC0359" w:rsidRPr="008A29A1" w:rsidRDefault="00FC0359" w:rsidP="00FC0359">
      <w:pPr>
        <w:rPr>
          <w:rFonts w:cstheme="minorHAnsi"/>
          <w:b/>
        </w:rPr>
      </w:pPr>
    </w:p>
    <w:p w14:paraId="7EB93B7F" w14:textId="77777777" w:rsidR="00FC0359" w:rsidRPr="008A29A1" w:rsidRDefault="00FC0359" w:rsidP="00FC0359">
      <w:pPr>
        <w:rPr>
          <w:rFonts w:cstheme="minorHAnsi"/>
        </w:rPr>
      </w:pPr>
      <w:r w:rsidRPr="008A29A1">
        <w:rPr>
          <w:rFonts w:cstheme="minorHAnsi"/>
          <w:b/>
        </w:rPr>
        <w:t xml:space="preserve">Journal Name: </w:t>
      </w:r>
      <w:r w:rsidRPr="008A29A1">
        <w:rPr>
          <w:rFonts w:cstheme="minorHAnsi"/>
        </w:rPr>
        <w:t>Sports Medicine</w:t>
      </w:r>
    </w:p>
    <w:p w14:paraId="232C7D56" w14:textId="77777777" w:rsidR="00FC0359" w:rsidRPr="008A29A1" w:rsidRDefault="00FC0359" w:rsidP="00FC0359">
      <w:pPr>
        <w:rPr>
          <w:rFonts w:cstheme="minorHAnsi"/>
        </w:rPr>
      </w:pPr>
    </w:p>
    <w:p w14:paraId="7CD10C01" w14:textId="629456D5" w:rsidR="00FC0359" w:rsidRPr="008A29A1" w:rsidRDefault="00FC0359" w:rsidP="00FC0359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8A29A1">
        <w:rPr>
          <w:rFonts w:cstheme="minorHAnsi"/>
          <w:b/>
        </w:rPr>
        <w:t>Authors:</w:t>
      </w:r>
      <w:r w:rsidRPr="008A29A1">
        <w:rPr>
          <w:rFonts w:cstheme="minorHAnsi"/>
        </w:rPr>
        <w:t xml:space="preserve"> 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Lewis Ingram</w:t>
      </w:r>
      <w:r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, Grant Tomkinson</w:t>
      </w:r>
      <w:r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, Noah D’Unienville</w:t>
      </w:r>
      <w:r w:rsidR="005E6F94"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, Bethany Gower</w:t>
      </w:r>
      <w:r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, Sam Gleadhill</w:t>
      </w:r>
      <w:r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, Terry Boyle</w:t>
      </w:r>
      <w:r w:rsidR="005E6F94"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, and Hunter Bennett</w:t>
      </w:r>
      <w:r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</w:p>
    <w:p w14:paraId="7AC6724E" w14:textId="77777777" w:rsidR="00FC0359" w:rsidRPr="008A29A1" w:rsidRDefault="00FC0359" w:rsidP="00FC0359">
      <w:pPr>
        <w:rPr>
          <w:rFonts w:cstheme="minorHAnsi"/>
        </w:rPr>
      </w:pPr>
    </w:p>
    <w:p w14:paraId="2A1C0290" w14:textId="77777777" w:rsidR="00FC0359" w:rsidRPr="008A29A1" w:rsidRDefault="00FC0359" w:rsidP="00FC0359">
      <w:pPr>
        <w:rPr>
          <w:rFonts w:cstheme="minorHAnsi"/>
          <w:b/>
        </w:rPr>
      </w:pPr>
      <w:r w:rsidRPr="008A29A1">
        <w:rPr>
          <w:rFonts w:cstheme="minorHAnsi"/>
          <w:b/>
        </w:rPr>
        <w:t>Affiliations:</w:t>
      </w:r>
    </w:p>
    <w:p w14:paraId="0F9B1B44" w14:textId="77777777" w:rsidR="00FC0359" w:rsidRPr="008A29A1" w:rsidRDefault="00FC0359" w:rsidP="00FC0359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1</w:t>
      </w:r>
      <w:r w:rsidRPr="008A29A1">
        <w:rPr>
          <w:rStyle w:val="cf01"/>
          <w:rFonts w:asciiTheme="minorHAnsi" w:hAnsiTheme="minorHAnsi" w:cstheme="minorHAnsi"/>
          <w:sz w:val="22"/>
          <w:szCs w:val="22"/>
        </w:rPr>
        <w:t>Alliance for Research in Exercise, Nutrition and Activity (ARENA), Allied Health and Human Performance, University of South Australia, Adelaide, SA, Australia</w:t>
      </w:r>
    </w:p>
    <w:p w14:paraId="4415B94D" w14:textId="4B342740" w:rsidR="00FC0359" w:rsidRPr="008A29A1" w:rsidRDefault="005E6F94" w:rsidP="00FC0359">
      <w:pPr>
        <w:pStyle w:val="pf0"/>
        <w:rPr>
          <w:rFonts w:asciiTheme="minorHAnsi" w:hAnsiTheme="minorHAnsi" w:cstheme="minorHAnsi"/>
          <w:sz w:val="22"/>
          <w:szCs w:val="22"/>
        </w:rPr>
      </w:pPr>
      <w:r w:rsidRPr="008A29A1">
        <w:rPr>
          <w:rStyle w:val="cf01"/>
          <w:rFonts w:asciiTheme="minorHAnsi" w:hAnsiTheme="minorHAnsi" w:cstheme="minorHAnsi"/>
          <w:sz w:val="22"/>
          <w:szCs w:val="22"/>
          <w:vertAlign w:val="superscript"/>
        </w:rPr>
        <w:t>2</w:t>
      </w:r>
      <w:r w:rsidR="00FC0359" w:rsidRPr="008A29A1">
        <w:rPr>
          <w:rStyle w:val="cf01"/>
          <w:rFonts w:asciiTheme="minorHAnsi" w:hAnsiTheme="minorHAnsi" w:cstheme="minorHAnsi"/>
          <w:sz w:val="22"/>
          <w:szCs w:val="22"/>
        </w:rPr>
        <w:t>Australian Centre for Precision Health, Allied Health and Human Performance, University of South Australia, Adelaide, SA, Australia</w:t>
      </w:r>
    </w:p>
    <w:p w14:paraId="1072997D" w14:textId="77777777" w:rsidR="00FC0359" w:rsidRPr="008A29A1" w:rsidRDefault="00FC0359" w:rsidP="00FC0359">
      <w:pPr>
        <w:rPr>
          <w:rFonts w:cstheme="minorHAnsi"/>
          <w:b/>
        </w:rPr>
      </w:pPr>
    </w:p>
    <w:p w14:paraId="17771413" w14:textId="77777777" w:rsidR="00FC0359" w:rsidRPr="008A29A1" w:rsidRDefault="00FC0359" w:rsidP="00FC0359">
      <w:pPr>
        <w:rPr>
          <w:rStyle w:val="cf01"/>
          <w:rFonts w:asciiTheme="minorHAnsi" w:hAnsiTheme="minorHAnsi" w:cstheme="minorHAnsi"/>
          <w:b/>
          <w:sz w:val="22"/>
          <w:szCs w:val="22"/>
        </w:rPr>
      </w:pPr>
      <w:r w:rsidRPr="008A29A1">
        <w:rPr>
          <w:rStyle w:val="cf01"/>
          <w:rFonts w:asciiTheme="minorHAnsi" w:hAnsiTheme="minorHAnsi" w:cstheme="minorHAnsi"/>
          <w:b/>
          <w:sz w:val="22"/>
          <w:szCs w:val="22"/>
        </w:rPr>
        <w:t>Corresponding author</w:t>
      </w:r>
    </w:p>
    <w:p w14:paraId="4E49D134" w14:textId="77777777" w:rsidR="00FC0359" w:rsidRPr="008A29A1" w:rsidRDefault="00FC0359" w:rsidP="00FC0359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8A29A1">
        <w:rPr>
          <w:rStyle w:val="cf01"/>
          <w:rFonts w:asciiTheme="minorHAnsi" w:hAnsiTheme="minorHAnsi" w:cstheme="minorHAnsi"/>
          <w:sz w:val="22"/>
          <w:szCs w:val="22"/>
        </w:rPr>
        <w:t>Lewis Ingram</w:t>
      </w:r>
    </w:p>
    <w:p w14:paraId="00EB897E" w14:textId="77777777" w:rsidR="00FC0359" w:rsidRPr="00FC0359" w:rsidRDefault="00FC0359" w:rsidP="00FC0359">
      <w:pPr>
        <w:rPr>
          <w:rStyle w:val="cf01"/>
          <w:rFonts w:asciiTheme="minorHAnsi" w:hAnsiTheme="minorHAnsi" w:cstheme="minorHAnsi"/>
          <w:sz w:val="22"/>
          <w:szCs w:val="22"/>
        </w:rPr>
      </w:pPr>
      <w:r w:rsidRPr="008A29A1">
        <w:rPr>
          <w:rStyle w:val="cf01"/>
          <w:rFonts w:asciiTheme="minorHAnsi" w:hAnsiTheme="minorHAnsi" w:cstheme="minorHAnsi"/>
          <w:sz w:val="22"/>
          <w:szCs w:val="22"/>
        </w:rPr>
        <w:t xml:space="preserve">Email: </w:t>
      </w:r>
      <w:hyperlink r:id="rId4" w:history="1">
        <w:r w:rsidRPr="008A29A1">
          <w:rPr>
            <w:rStyle w:val="Hyperlink"/>
            <w:rFonts w:cstheme="minorHAnsi"/>
          </w:rPr>
          <w:t>Lewis.Ingram@unisa.edu.au</w:t>
        </w:r>
      </w:hyperlink>
    </w:p>
    <w:p w14:paraId="670652D4" w14:textId="77777777" w:rsidR="00FC0359" w:rsidRPr="00FC0359" w:rsidRDefault="00FC0359" w:rsidP="00FC0359">
      <w:pPr>
        <w:rPr>
          <w:rStyle w:val="cf01"/>
          <w:rFonts w:asciiTheme="minorHAnsi" w:hAnsiTheme="minorHAnsi" w:cstheme="minorHAnsi"/>
          <w:sz w:val="22"/>
          <w:szCs w:val="22"/>
        </w:rPr>
      </w:pPr>
    </w:p>
    <w:p w14:paraId="78A487B9" w14:textId="77777777" w:rsidR="00FC0359" w:rsidRPr="00FC0359" w:rsidRDefault="00FC0359" w:rsidP="00FC0359">
      <w:pPr>
        <w:rPr>
          <w:rFonts w:cstheme="minorHAnsi"/>
          <w:b/>
          <w:bCs/>
        </w:rPr>
      </w:pPr>
    </w:p>
    <w:p w14:paraId="2D7EC255" w14:textId="77777777" w:rsidR="00FC0359" w:rsidRDefault="00FC0359" w:rsidP="000B73B8">
      <w:pPr>
        <w:rPr>
          <w:b/>
          <w:bCs/>
        </w:rPr>
        <w:sectPr w:rsidR="00FC0359" w:rsidSect="00FC0359">
          <w:pgSz w:w="11906" w:h="16838" w:code="9"/>
          <w:pgMar w:top="1440" w:right="1440" w:bottom="1440" w:left="1440" w:header="709" w:footer="709" w:gutter="0"/>
          <w:cols w:space="708"/>
          <w:docGrid w:linePitch="360"/>
        </w:sectPr>
      </w:pPr>
    </w:p>
    <w:p w14:paraId="294A8447" w14:textId="7F210C51" w:rsidR="000B73B8" w:rsidRPr="00B05A14" w:rsidRDefault="0064300F" w:rsidP="000B73B8">
      <w:r w:rsidRPr="008A29A1">
        <w:rPr>
          <w:b/>
        </w:rPr>
        <w:lastRenderedPageBreak/>
        <w:t>Table</w:t>
      </w:r>
      <w:r w:rsidR="000B73B8" w:rsidRPr="008A29A1">
        <w:rPr>
          <w:b/>
        </w:rPr>
        <w:t xml:space="preserve"> </w:t>
      </w:r>
      <w:r w:rsidRPr="008A29A1">
        <w:rPr>
          <w:b/>
        </w:rPr>
        <w:t>S</w:t>
      </w:r>
      <w:r w:rsidR="000B73B8" w:rsidRPr="008A29A1">
        <w:rPr>
          <w:b/>
        </w:rPr>
        <w:t>3</w:t>
      </w:r>
      <w:r w:rsidR="000B73B8" w:rsidRPr="00B05A14">
        <w:t xml:space="preserve"> Characteristics of acute static stretching interven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54"/>
        <w:gridCol w:w="1465"/>
        <w:gridCol w:w="1385"/>
        <w:gridCol w:w="928"/>
        <w:gridCol w:w="858"/>
        <w:gridCol w:w="1013"/>
        <w:gridCol w:w="1000"/>
        <w:gridCol w:w="1013"/>
      </w:tblGrid>
      <w:tr w:rsidR="000B73B8" w:rsidRPr="00FC0359" w14:paraId="48DD260E" w14:textId="77777777" w:rsidTr="001E103D">
        <w:tc>
          <w:tcPr>
            <w:tcW w:w="1354" w:type="dxa"/>
          </w:tcPr>
          <w:p w14:paraId="473BF131" w14:textId="77777777" w:rsidR="000B73B8" w:rsidRPr="00FC0359" w:rsidRDefault="000B73B8" w:rsidP="0087401A">
            <w:pPr>
              <w:rPr>
                <w:b/>
                <w:bCs/>
                <w:sz w:val="18"/>
                <w:szCs w:val="18"/>
              </w:rPr>
            </w:pPr>
            <w:r w:rsidRPr="00FC0359">
              <w:rPr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465" w:type="dxa"/>
          </w:tcPr>
          <w:p w14:paraId="61A0B951" w14:textId="77777777" w:rsidR="000B73B8" w:rsidRPr="00FC0359" w:rsidRDefault="000B73B8" w:rsidP="0087401A">
            <w:pPr>
              <w:rPr>
                <w:b/>
                <w:bCs/>
                <w:sz w:val="18"/>
                <w:szCs w:val="18"/>
              </w:rPr>
            </w:pPr>
            <w:r w:rsidRPr="00FC0359">
              <w:rPr>
                <w:b/>
                <w:bCs/>
                <w:sz w:val="18"/>
                <w:szCs w:val="18"/>
              </w:rPr>
              <w:t>Stretched muscles</w:t>
            </w:r>
          </w:p>
        </w:tc>
        <w:tc>
          <w:tcPr>
            <w:tcW w:w="1385" w:type="dxa"/>
          </w:tcPr>
          <w:p w14:paraId="6DF2546E" w14:textId="77777777" w:rsidR="000B73B8" w:rsidRPr="00FC0359" w:rsidRDefault="000B73B8" w:rsidP="0087401A">
            <w:pPr>
              <w:rPr>
                <w:b/>
                <w:bCs/>
                <w:sz w:val="18"/>
                <w:szCs w:val="18"/>
              </w:rPr>
            </w:pPr>
            <w:r w:rsidRPr="00FC0359">
              <w:rPr>
                <w:b/>
                <w:bCs/>
                <w:sz w:val="18"/>
                <w:szCs w:val="18"/>
              </w:rPr>
              <w:t>Side of stretch performed</w:t>
            </w:r>
          </w:p>
        </w:tc>
        <w:tc>
          <w:tcPr>
            <w:tcW w:w="928" w:type="dxa"/>
          </w:tcPr>
          <w:p w14:paraId="049DF168" w14:textId="77777777" w:rsidR="000B73B8" w:rsidRPr="00FC0359" w:rsidRDefault="000B73B8" w:rsidP="0087401A">
            <w:pPr>
              <w:rPr>
                <w:b/>
                <w:bCs/>
                <w:sz w:val="18"/>
                <w:szCs w:val="18"/>
              </w:rPr>
            </w:pPr>
            <w:r w:rsidRPr="00FC0359">
              <w:rPr>
                <w:b/>
                <w:bCs/>
                <w:sz w:val="18"/>
                <w:szCs w:val="18"/>
              </w:rPr>
              <w:t>Number of exercises</w:t>
            </w:r>
          </w:p>
        </w:tc>
        <w:tc>
          <w:tcPr>
            <w:tcW w:w="858" w:type="dxa"/>
          </w:tcPr>
          <w:p w14:paraId="3A42D68F" w14:textId="77777777" w:rsidR="000B73B8" w:rsidRPr="00FC0359" w:rsidRDefault="000B73B8" w:rsidP="0087401A">
            <w:pPr>
              <w:rPr>
                <w:b/>
                <w:bCs/>
                <w:sz w:val="18"/>
                <w:szCs w:val="18"/>
              </w:rPr>
            </w:pPr>
            <w:r w:rsidRPr="00FC0359">
              <w:rPr>
                <w:b/>
                <w:bCs/>
                <w:sz w:val="18"/>
                <w:szCs w:val="18"/>
              </w:rPr>
              <w:t>Number of sets</w:t>
            </w:r>
          </w:p>
        </w:tc>
        <w:tc>
          <w:tcPr>
            <w:tcW w:w="1013" w:type="dxa"/>
          </w:tcPr>
          <w:p w14:paraId="312DF322" w14:textId="77777777" w:rsidR="000B73B8" w:rsidRPr="00FC0359" w:rsidRDefault="000B73B8" w:rsidP="0087401A">
            <w:pPr>
              <w:rPr>
                <w:b/>
                <w:bCs/>
                <w:sz w:val="18"/>
                <w:szCs w:val="18"/>
              </w:rPr>
            </w:pPr>
            <w:r w:rsidRPr="00FC0359">
              <w:rPr>
                <w:b/>
                <w:bCs/>
                <w:sz w:val="18"/>
                <w:szCs w:val="18"/>
              </w:rPr>
              <w:t>Stretching duration (per set) (s)</w:t>
            </w:r>
          </w:p>
        </w:tc>
        <w:tc>
          <w:tcPr>
            <w:tcW w:w="1000" w:type="dxa"/>
          </w:tcPr>
          <w:p w14:paraId="4AD52842" w14:textId="77777777" w:rsidR="000B73B8" w:rsidRPr="00FC0359" w:rsidRDefault="000B73B8" w:rsidP="0087401A">
            <w:pPr>
              <w:rPr>
                <w:b/>
                <w:bCs/>
                <w:sz w:val="18"/>
                <w:szCs w:val="18"/>
              </w:rPr>
            </w:pPr>
            <w:r w:rsidRPr="00FC0359">
              <w:rPr>
                <w:b/>
                <w:bCs/>
                <w:sz w:val="18"/>
                <w:szCs w:val="18"/>
              </w:rPr>
              <w:t>Total stretching duration (min)</w:t>
            </w:r>
          </w:p>
        </w:tc>
        <w:tc>
          <w:tcPr>
            <w:tcW w:w="1013" w:type="dxa"/>
          </w:tcPr>
          <w:p w14:paraId="6E763BB3" w14:textId="77777777" w:rsidR="000B73B8" w:rsidRPr="00FC0359" w:rsidRDefault="000B73B8" w:rsidP="0087401A">
            <w:pPr>
              <w:rPr>
                <w:b/>
                <w:bCs/>
                <w:sz w:val="18"/>
                <w:szCs w:val="18"/>
              </w:rPr>
            </w:pPr>
            <w:r w:rsidRPr="00FC0359">
              <w:rPr>
                <w:b/>
                <w:bCs/>
                <w:sz w:val="18"/>
                <w:szCs w:val="18"/>
              </w:rPr>
              <w:t>Stretching intensity</w:t>
            </w:r>
          </w:p>
        </w:tc>
      </w:tr>
      <w:tr w:rsidR="00C95E38" w:rsidRPr="00FC0359" w14:paraId="00C4D3B7" w14:textId="77777777" w:rsidTr="001E103D">
        <w:tc>
          <w:tcPr>
            <w:tcW w:w="1354" w:type="dxa"/>
          </w:tcPr>
          <w:p w14:paraId="15454C6B" w14:textId="39D75981" w:rsidR="00C95E38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903DEC">
              <w:rPr>
                <w:rFonts w:ascii="Calibri" w:hAnsi="Calibri" w:cs="Calibri"/>
                <w:color w:val="000000"/>
                <w:sz w:val="18"/>
                <w:szCs w:val="18"/>
              </w:rPr>
              <w:t>Barbosa et al. (2018)</w:t>
            </w:r>
          </w:p>
        </w:tc>
        <w:tc>
          <w:tcPr>
            <w:tcW w:w="1465" w:type="dxa"/>
          </w:tcPr>
          <w:p w14:paraId="1E9165FC" w14:textId="15917FCF" w:rsidR="00C95E38" w:rsidRPr="00FC0359" w:rsidRDefault="00C95E38" w:rsidP="00C95E38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85" w:type="dxa"/>
          </w:tcPr>
          <w:p w14:paraId="4B024877" w14:textId="09E0E8CB" w:rsidR="00C95E38" w:rsidRPr="00FC0359" w:rsidRDefault="00C95E38" w:rsidP="00C95E38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Single-side stretch performed on each side</w:t>
            </w:r>
          </w:p>
        </w:tc>
        <w:tc>
          <w:tcPr>
            <w:tcW w:w="928" w:type="dxa"/>
          </w:tcPr>
          <w:p w14:paraId="31A2E7DB" w14:textId="392DFBFC" w:rsidR="00C95E38" w:rsidRDefault="00C95E38" w:rsidP="00C95E38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51A5823E" w14:textId="3428B263" w:rsidR="00C95E38" w:rsidRDefault="00C95E38" w:rsidP="00C95E38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55825B84" w14:textId="18505084" w:rsidR="00C95E38" w:rsidRDefault="00C95E38" w:rsidP="00C95E38">
            <w:pPr>
              <w:rPr>
                <w:sz w:val="18"/>
                <w:szCs w:val="18"/>
              </w:rPr>
            </w:pPr>
            <w:r w:rsidRPr="00903DEC"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04FDAC60" w14:textId="3EAB19F4" w:rsidR="00C95E38" w:rsidRDefault="00C95E38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  <w:tc>
          <w:tcPr>
            <w:tcW w:w="1013" w:type="dxa"/>
          </w:tcPr>
          <w:p w14:paraId="12CA950D" w14:textId="5E88E3C9" w:rsidR="00C95E38" w:rsidRDefault="00C95E38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C95E38" w:rsidRPr="00FC0359" w14:paraId="21F568B2" w14:textId="77777777" w:rsidTr="001E103D">
        <w:tc>
          <w:tcPr>
            <w:tcW w:w="1354" w:type="dxa"/>
          </w:tcPr>
          <w:p w14:paraId="0881C4F5" w14:textId="4B7A0FB3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Cannavan et al. (2012)</w:t>
            </w:r>
          </w:p>
        </w:tc>
        <w:tc>
          <w:tcPr>
            <w:tcW w:w="1465" w:type="dxa"/>
          </w:tcPr>
          <w:p w14:paraId="756DA020" w14:textId="5B216EEB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85" w:type="dxa"/>
          </w:tcPr>
          <w:p w14:paraId="09A4E384" w14:textId="03F320FE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 xml:space="preserve">Single-side stretch performed, unclear </w:t>
            </w:r>
            <w:proofErr w:type="gramStart"/>
            <w:r w:rsidRPr="00FC0359">
              <w:rPr>
                <w:sz w:val="18"/>
                <w:szCs w:val="18"/>
              </w:rPr>
              <w:t>whether or not</w:t>
            </w:r>
            <w:proofErr w:type="gramEnd"/>
            <w:r w:rsidRPr="00FC0359">
              <w:rPr>
                <w:sz w:val="18"/>
                <w:szCs w:val="18"/>
              </w:rPr>
              <w:t xml:space="preserve"> both sides were stretched</w:t>
            </w:r>
          </w:p>
        </w:tc>
        <w:tc>
          <w:tcPr>
            <w:tcW w:w="928" w:type="dxa"/>
          </w:tcPr>
          <w:p w14:paraId="15B8E40C" w14:textId="214564F3" w:rsidR="00C95E38" w:rsidRPr="00FC0359" w:rsidRDefault="00C95E38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71115076" w14:textId="7E3E8C59" w:rsidR="00C95E38" w:rsidRPr="00FC0359" w:rsidRDefault="00C95E38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4048B03C" w14:textId="1E7B31AC" w:rsidR="00C95E38" w:rsidRPr="00FC0359" w:rsidRDefault="00C95E38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1000" w:type="dxa"/>
          </w:tcPr>
          <w:p w14:paraId="3F9DC0E5" w14:textId="772D5438" w:rsidR="00C95E38" w:rsidRPr="00FC0359" w:rsidRDefault="00C95E38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21FDD587" w14:textId="111389BD" w:rsidR="00C95E38" w:rsidRPr="00FC0359" w:rsidRDefault="00C95E38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C95E38" w:rsidRPr="00FC0359" w14:paraId="7233B226" w14:textId="77777777" w:rsidTr="001E103D">
        <w:tc>
          <w:tcPr>
            <w:tcW w:w="1354" w:type="dxa"/>
          </w:tcPr>
          <w:p w14:paraId="4D26E795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de Oliveira et al. (2018)</w:t>
            </w:r>
          </w:p>
        </w:tc>
        <w:tc>
          <w:tcPr>
            <w:tcW w:w="1465" w:type="dxa"/>
          </w:tcPr>
          <w:p w14:paraId="688F131F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85" w:type="dxa"/>
          </w:tcPr>
          <w:p w14:paraId="53DD7DDA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was stretched</w:t>
            </w:r>
          </w:p>
        </w:tc>
        <w:tc>
          <w:tcPr>
            <w:tcW w:w="928" w:type="dxa"/>
          </w:tcPr>
          <w:p w14:paraId="7331FC1E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5FA208A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6631DA8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80</w:t>
            </w:r>
          </w:p>
        </w:tc>
        <w:tc>
          <w:tcPr>
            <w:tcW w:w="1000" w:type="dxa"/>
          </w:tcPr>
          <w:p w14:paraId="21998FA4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1B284033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Low</w:t>
            </w:r>
          </w:p>
        </w:tc>
      </w:tr>
      <w:tr w:rsidR="000F65D6" w:rsidRPr="00FC0359" w14:paraId="1BE92CB5" w14:textId="77777777" w:rsidTr="001E103D">
        <w:tc>
          <w:tcPr>
            <w:tcW w:w="1354" w:type="dxa"/>
          </w:tcPr>
          <w:p w14:paraId="3BEC13D0" w14:textId="531BC179" w:rsidR="000F65D6" w:rsidRPr="00FC0359" w:rsidRDefault="000F65D6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Farrow et al. (2024)</w:t>
            </w:r>
          </w:p>
        </w:tc>
        <w:tc>
          <w:tcPr>
            <w:tcW w:w="1465" w:type="dxa"/>
          </w:tcPr>
          <w:p w14:paraId="6AC0F35E" w14:textId="29BBEDD5" w:rsidR="000F65D6" w:rsidRPr="00FC0359" w:rsidRDefault="000F65D6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right side)</w:t>
            </w:r>
          </w:p>
        </w:tc>
        <w:tc>
          <w:tcPr>
            <w:tcW w:w="1385" w:type="dxa"/>
          </w:tcPr>
          <w:p w14:paraId="07455111" w14:textId="447FF9B0" w:rsidR="000F65D6" w:rsidRPr="00FC0359" w:rsidRDefault="000F65D6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0943AC95" w14:textId="037783A7" w:rsidR="000F65D6" w:rsidRPr="00FC0359" w:rsidRDefault="003C2A72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04407479" w14:textId="7C9ABE5C" w:rsidR="000F65D6" w:rsidRPr="00FC0359" w:rsidRDefault="000F65D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37C0FD1B" w14:textId="40FFBB87" w:rsidR="000F65D6" w:rsidRPr="00FC0359" w:rsidRDefault="000F65D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00" w:type="dxa"/>
          </w:tcPr>
          <w:p w14:paraId="01BAC2AA" w14:textId="2DCA0768" w:rsidR="000F65D6" w:rsidRPr="00FC0359" w:rsidRDefault="000F65D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74CA9CAA" w14:textId="67F0FD71" w:rsidR="000F65D6" w:rsidRPr="00FC0359" w:rsidRDefault="000F65D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C95E38" w:rsidRPr="00FC0359" w14:paraId="1F04F6FB" w14:textId="77777777" w:rsidTr="001E103D">
        <w:tc>
          <w:tcPr>
            <w:tcW w:w="1354" w:type="dxa"/>
          </w:tcPr>
          <w:p w14:paraId="4D8FA9F5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Halbertsma</w:t>
            </w:r>
            <w:proofErr w:type="spellEnd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  <w:p w14:paraId="1B77F52C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1996)</w:t>
            </w:r>
          </w:p>
        </w:tc>
        <w:tc>
          <w:tcPr>
            <w:tcW w:w="1465" w:type="dxa"/>
          </w:tcPr>
          <w:p w14:paraId="6405524D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85" w:type="dxa"/>
          </w:tcPr>
          <w:p w14:paraId="3B335274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 xml:space="preserve">Single-side stretch performed, unclear </w:t>
            </w:r>
            <w:proofErr w:type="gramStart"/>
            <w:r w:rsidRPr="00FC0359">
              <w:rPr>
                <w:sz w:val="18"/>
                <w:szCs w:val="18"/>
              </w:rPr>
              <w:t>whether or not</w:t>
            </w:r>
            <w:proofErr w:type="gramEnd"/>
            <w:r w:rsidRPr="00FC0359">
              <w:rPr>
                <w:sz w:val="18"/>
                <w:szCs w:val="18"/>
              </w:rPr>
              <w:t xml:space="preserve"> both sides were stretched</w:t>
            </w:r>
          </w:p>
        </w:tc>
        <w:tc>
          <w:tcPr>
            <w:tcW w:w="928" w:type="dxa"/>
          </w:tcPr>
          <w:p w14:paraId="3AEEF6FF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7C8659B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0</w:t>
            </w:r>
          </w:p>
        </w:tc>
        <w:tc>
          <w:tcPr>
            <w:tcW w:w="1013" w:type="dxa"/>
          </w:tcPr>
          <w:p w14:paraId="492CD3D1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57C6C90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001ACBB1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Not reported</w:t>
            </w:r>
          </w:p>
        </w:tc>
      </w:tr>
      <w:tr w:rsidR="00C95E38" w:rsidRPr="00FC0359" w14:paraId="1D18EA87" w14:textId="77777777" w:rsidTr="001E103D">
        <w:tc>
          <w:tcPr>
            <w:tcW w:w="1354" w:type="dxa"/>
          </w:tcPr>
          <w:p w14:paraId="5DD91A5D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Hatano</w:t>
            </w:r>
            <w:proofErr w:type="spellEnd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  <w:p w14:paraId="6CD542AA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22)</w:t>
            </w:r>
          </w:p>
        </w:tc>
        <w:tc>
          <w:tcPr>
            <w:tcW w:w="1465" w:type="dxa"/>
          </w:tcPr>
          <w:p w14:paraId="4C6B6EA4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right side)</w:t>
            </w:r>
          </w:p>
        </w:tc>
        <w:tc>
          <w:tcPr>
            <w:tcW w:w="1385" w:type="dxa"/>
          </w:tcPr>
          <w:p w14:paraId="50805F3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67D1D8C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78767101" w14:textId="77777777" w:rsidR="00C95E38" w:rsidRPr="00FC0359" w:rsidRDefault="00C95E38" w:rsidP="00C95E38">
            <w:pPr>
              <w:rPr>
                <w:sz w:val="18"/>
                <w:szCs w:val="18"/>
              </w:rPr>
            </w:pPr>
          </w:p>
          <w:p w14:paraId="72DA3955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38D66964" w14:textId="77777777" w:rsidR="00C95E38" w:rsidRPr="00FC0359" w:rsidRDefault="00C95E38" w:rsidP="00C95E38">
            <w:pPr>
              <w:rPr>
                <w:sz w:val="18"/>
                <w:szCs w:val="18"/>
              </w:rPr>
            </w:pPr>
          </w:p>
          <w:p w14:paraId="1495F061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573384EA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6E7EF061" w14:textId="77777777" w:rsidR="00C95E38" w:rsidRPr="00FC0359" w:rsidRDefault="00C95E38" w:rsidP="00C95E38">
            <w:pPr>
              <w:rPr>
                <w:sz w:val="18"/>
                <w:szCs w:val="18"/>
              </w:rPr>
            </w:pPr>
          </w:p>
          <w:p w14:paraId="16D89E3F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0F3B84AC" w14:textId="77777777" w:rsidR="00C95E38" w:rsidRPr="00FC0359" w:rsidRDefault="00C95E38" w:rsidP="00C95E38">
            <w:pPr>
              <w:rPr>
                <w:sz w:val="18"/>
                <w:szCs w:val="18"/>
              </w:rPr>
            </w:pPr>
          </w:p>
          <w:p w14:paraId="795D6D4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10366935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0</w:t>
            </w:r>
          </w:p>
          <w:p w14:paraId="126EC816" w14:textId="77777777" w:rsidR="00C95E38" w:rsidRPr="00FC0359" w:rsidRDefault="00C95E38" w:rsidP="00C95E38">
            <w:pPr>
              <w:rPr>
                <w:sz w:val="18"/>
                <w:szCs w:val="18"/>
              </w:rPr>
            </w:pPr>
          </w:p>
          <w:p w14:paraId="3EFE9F73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0</w:t>
            </w:r>
          </w:p>
          <w:p w14:paraId="4937E61A" w14:textId="77777777" w:rsidR="00C95E38" w:rsidRPr="00FC0359" w:rsidRDefault="00C95E38" w:rsidP="00C95E38">
            <w:pPr>
              <w:rPr>
                <w:sz w:val="18"/>
                <w:szCs w:val="18"/>
              </w:rPr>
            </w:pPr>
          </w:p>
          <w:p w14:paraId="00835FCC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0</w:t>
            </w:r>
          </w:p>
        </w:tc>
        <w:tc>
          <w:tcPr>
            <w:tcW w:w="1000" w:type="dxa"/>
          </w:tcPr>
          <w:p w14:paraId="4AFEBB3F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  <w:p w14:paraId="29624B30" w14:textId="77777777" w:rsidR="00C95E38" w:rsidRPr="00FC0359" w:rsidRDefault="00C95E38" w:rsidP="00C95E38">
            <w:pPr>
              <w:rPr>
                <w:sz w:val="18"/>
                <w:szCs w:val="18"/>
              </w:rPr>
            </w:pPr>
          </w:p>
          <w:p w14:paraId="3AEB3393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  <w:p w14:paraId="6C265EA6" w14:textId="77777777" w:rsidR="00C95E38" w:rsidRPr="00FC0359" w:rsidRDefault="00C95E38" w:rsidP="00C95E38">
            <w:pPr>
              <w:rPr>
                <w:sz w:val="18"/>
                <w:szCs w:val="18"/>
              </w:rPr>
            </w:pPr>
          </w:p>
          <w:p w14:paraId="1709F4C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73FF39B2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 (100% intensity</w:t>
            </w:r>
          </w:p>
          <w:p w14:paraId="21555A9A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 (110% intensity)</w:t>
            </w:r>
          </w:p>
          <w:p w14:paraId="62818003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 (120% intensity)</w:t>
            </w:r>
          </w:p>
        </w:tc>
      </w:tr>
      <w:tr w:rsidR="00C95E38" w:rsidRPr="00FC0359" w14:paraId="09AE3D90" w14:textId="77777777" w:rsidTr="001E103D">
        <w:tc>
          <w:tcPr>
            <w:tcW w:w="1354" w:type="dxa"/>
          </w:tcPr>
          <w:p w14:paraId="04A0D938" w14:textId="28CE2FD6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Herda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0)</w:t>
            </w:r>
          </w:p>
        </w:tc>
        <w:tc>
          <w:tcPr>
            <w:tcW w:w="1465" w:type="dxa"/>
          </w:tcPr>
          <w:p w14:paraId="29B9F98F" w14:textId="3A4319A2" w:rsidR="00C95E38" w:rsidRPr="00FC0359" w:rsidRDefault="001923E6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</w:t>
            </w:r>
            <w:r>
              <w:rPr>
                <w:sz w:val="18"/>
                <w:szCs w:val="18"/>
              </w:rPr>
              <w:t xml:space="preserve"> (right side)</w:t>
            </w:r>
          </w:p>
        </w:tc>
        <w:tc>
          <w:tcPr>
            <w:tcW w:w="1385" w:type="dxa"/>
          </w:tcPr>
          <w:p w14:paraId="5EA7AFF9" w14:textId="658AF8D2" w:rsidR="00C95E38" w:rsidRPr="00FC0359" w:rsidRDefault="001923E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6216D92B" w14:textId="1F788AE0" w:rsidR="00C95E38" w:rsidRPr="00FC0359" w:rsidRDefault="001923E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21962E2D" w14:textId="6E746D24" w:rsidR="00C95E38" w:rsidRPr="00FC0359" w:rsidRDefault="001923E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1013" w:type="dxa"/>
          </w:tcPr>
          <w:p w14:paraId="197628E0" w14:textId="018B9EA3" w:rsidR="00C95E38" w:rsidRPr="00FC0359" w:rsidRDefault="001923E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</w:t>
            </w:r>
          </w:p>
        </w:tc>
        <w:tc>
          <w:tcPr>
            <w:tcW w:w="1000" w:type="dxa"/>
          </w:tcPr>
          <w:p w14:paraId="650AD983" w14:textId="208B9420" w:rsidR="00C95E38" w:rsidRPr="00FC0359" w:rsidRDefault="001923E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25</w:t>
            </w:r>
          </w:p>
        </w:tc>
        <w:tc>
          <w:tcPr>
            <w:tcW w:w="1013" w:type="dxa"/>
          </w:tcPr>
          <w:p w14:paraId="6C476302" w14:textId="582C8715" w:rsidR="00C95E38" w:rsidRPr="00FC0359" w:rsidRDefault="001923E6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E81751" w:rsidRPr="00FC0359" w14:paraId="628F97D3" w14:textId="77777777" w:rsidTr="001E103D">
        <w:tc>
          <w:tcPr>
            <w:tcW w:w="1354" w:type="dxa"/>
          </w:tcPr>
          <w:p w14:paraId="72D78188" w14:textId="557EBFF3" w:rsidR="00E81751" w:rsidRPr="00FC0359" w:rsidRDefault="00E81751" w:rsidP="00E817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Hunter</w:t>
            </w: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01</w:t>
            </w: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65" w:type="dxa"/>
          </w:tcPr>
          <w:p w14:paraId="60161FFE" w14:textId="77777777" w:rsidR="00E81751" w:rsidRPr="00FC0359" w:rsidRDefault="00E81751" w:rsidP="00E81751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</w:t>
            </w:r>
          </w:p>
          <w:p w14:paraId="5091220F" w14:textId="4BD64E61" w:rsidR="00E81751" w:rsidRPr="00FC0359" w:rsidRDefault="00E81751" w:rsidP="00E81751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(bilateral)</w:t>
            </w:r>
          </w:p>
        </w:tc>
        <w:tc>
          <w:tcPr>
            <w:tcW w:w="1385" w:type="dxa"/>
          </w:tcPr>
          <w:p w14:paraId="6AD489C4" w14:textId="7789C9C9" w:rsidR="00E81751" w:rsidRPr="00FC0359" w:rsidRDefault="00E81751" w:rsidP="00E81751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Both sides stretched simultaneously</w:t>
            </w:r>
          </w:p>
        </w:tc>
        <w:tc>
          <w:tcPr>
            <w:tcW w:w="928" w:type="dxa"/>
          </w:tcPr>
          <w:p w14:paraId="76B608C1" w14:textId="163BB92D" w:rsidR="00E81751" w:rsidRPr="00FC0359" w:rsidRDefault="00E81751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407ACB53" w14:textId="69A0C59F" w:rsidR="00E81751" w:rsidRPr="00FC0359" w:rsidRDefault="00E81751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13" w:type="dxa"/>
          </w:tcPr>
          <w:p w14:paraId="41D708B1" w14:textId="07852C74" w:rsidR="00E81751" w:rsidRPr="00FC0359" w:rsidRDefault="00E81751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71754A76" w14:textId="1B071571" w:rsidR="00E81751" w:rsidRPr="00FC0359" w:rsidRDefault="00E81751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3BB67ABE" w14:textId="0AB7180E" w:rsidR="00E81751" w:rsidRPr="00FC0359" w:rsidRDefault="00E81751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D814E0" w:rsidRPr="00FC0359" w14:paraId="31D1F167" w14:textId="77777777" w:rsidTr="001E103D">
        <w:tc>
          <w:tcPr>
            <w:tcW w:w="1354" w:type="dxa"/>
          </w:tcPr>
          <w:p w14:paraId="2E4A50B5" w14:textId="52024C39" w:rsidR="00D814E0" w:rsidRDefault="00D814E0" w:rsidP="00E81751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Ikeda et al. (2021)</w:t>
            </w:r>
          </w:p>
        </w:tc>
        <w:tc>
          <w:tcPr>
            <w:tcW w:w="1465" w:type="dxa"/>
          </w:tcPr>
          <w:p w14:paraId="7406EDDE" w14:textId="691047E0" w:rsidR="00D814E0" w:rsidRPr="00FC0359" w:rsidRDefault="00D814E0" w:rsidP="00E81751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85" w:type="dxa"/>
          </w:tcPr>
          <w:p w14:paraId="48E04DBE" w14:textId="024E5E48" w:rsidR="00D814E0" w:rsidRPr="00FC0359" w:rsidRDefault="00D814E0" w:rsidP="00E81751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was stretched</w:t>
            </w:r>
          </w:p>
        </w:tc>
        <w:tc>
          <w:tcPr>
            <w:tcW w:w="928" w:type="dxa"/>
          </w:tcPr>
          <w:p w14:paraId="601341AC" w14:textId="1383AF40" w:rsidR="00D814E0" w:rsidRDefault="00D814E0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5DCB408B" w14:textId="08C3057E" w:rsidR="00D814E0" w:rsidRDefault="00D814E0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59780543" w14:textId="3EF01ABB" w:rsidR="00D814E0" w:rsidRDefault="00D814E0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00" w:type="dxa"/>
          </w:tcPr>
          <w:p w14:paraId="6C6EC357" w14:textId="1C3E414A" w:rsidR="00D814E0" w:rsidRDefault="00D814E0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7048BEF0" w14:textId="3BA2A62B" w:rsidR="00D814E0" w:rsidRDefault="00D814E0" w:rsidP="00E8175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C95E38" w:rsidRPr="00FC0359" w14:paraId="6940E965" w14:textId="77777777" w:rsidTr="001E103D">
        <w:tc>
          <w:tcPr>
            <w:tcW w:w="1354" w:type="dxa"/>
          </w:tcPr>
          <w:p w14:paraId="7B0B7563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Kaneda et al.</w:t>
            </w:r>
          </w:p>
          <w:p w14:paraId="01A35436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20)</w:t>
            </w:r>
          </w:p>
        </w:tc>
        <w:tc>
          <w:tcPr>
            <w:tcW w:w="1465" w:type="dxa"/>
          </w:tcPr>
          <w:p w14:paraId="71E2537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85" w:type="dxa"/>
          </w:tcPr>
          <w:p w14:paraId="12A7D5E5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Non-dominant side only</w:t>
            </w:r>
          </w:p>
        </w:tc>
        <w:tc>
          <w:tcPr>
            <w:tcW w:w="928" w:type="dxa"/>
          </w:tcPr>
          <w:p w14:paraId="4BC567EA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6F305EE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2DB607DB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60</w:t>
            </w:r>
          </w:p>
        </w:tc>
        <w:tc>
          <w:tcPr>
            <w:tcW w:w="1000" w:type="dxa"/>
          </w:tcPr>
          <w:p w14:paraId="3B58361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4220393E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</w:t>
            </w:r>
          </w:p>
        </w:tc>
      </w:tr>
      <w:tr w:rsidR="00D814E0" w:rsidRPr="00FC0359" w14:paraId="200CBD8D" w14:textId="77777777" w:rsidTr="001E103D">
        <w:tc>
          <w:tcPr>
            <w:tcW w:w="1354" w:type="dxa"/>
          </w:tcPr>
          <w:p w14:paraId="2B2867F8" w14:textId="56260882" w:rsidR="00D814E0" w:rsidRPr="00FC0359" w:rsidRDefault="00D814E0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Kay &amp; </w:t>
            </w: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Blazevich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08)</w:t>
            </w:r>
          </w:p>
        </w:tc>
        <w:tc>
          <w:tcPr>
            <w:tcW w:w="1465" w:type="dxa"/>
          </w:tcPr>
          <w:p w14:paraId="48296C76" w14:textId="219EDA2C" w:rsidR="00D814E0" w:rsidRPr="00FC0359" w:rsidRDefault="00D814E0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[</w:t>
            </w:r>
            <w:r>
              <w:rPr>
                <w:sz w:val="18"/>
                <w:szCs w:val="18"/>
              </w:rPr>
              <w:t>soleus</w:t>
            </w:r>
            <w:r w:rsidRPr="00FC0359">
              <w:rPr>
                <w:sz w:val="18"/>
                <w:szCs w:val="18"/>
              </w:rPr>
              <w:t>] (unilateral)</w:t>
            </w:r>
          </w:p>
        </w:tc>
        <w:tc>
          <w:tcPr>
            <w:tcW w:w="1385" w:type="dxa"/>
          </w:tcPr>
          <w:p w14:paraId="7832BCC3" w14:textId="52144043" w:rsidR="00D814E0" w:rsidRPr="00FC0359" w:rsidRDefault="00D814E0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was stretched</w:t>
            </w:r>
          </w:p>
        </w:tc>
        <w:tc>
          <w:tcPr>
            <w:tcW w:w="928" w:type="dxa"/>
          </w:tcPr>
          <w:p w14:paraId="303068C6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6582E2B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31A5507F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4D807322" w14:textId="2E0DE936" w:rsidR="00D814E0" w:rsidRPr="00FC0359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48AB9DC2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2E30F7AA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044B9346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  <w:p w14:paraId="53CDC793" w14:textId="625D97E7" w:rsidR="00D814E0" w:rsidRPr="00FC0359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74E67321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14:paraId="57C4A554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5E5E13E6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  <w:p w14:paraId="186E45A5" w14:textId="3B613EEA" w:rsidR="00D814E0" w:rsidRPr="00FC0359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00" w:type="dxa"/>
          </w:tcPr>
          <w:p w14:paraId="608BCEEB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  <w:p w14:paraId="25B9C2FF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</w:t>
            </w:r>
          </w:p>
          <w:p w14:paraId="20C820BD" w14:textId="77777777" w:rsidR="00D814E0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</w:t>
            </w:r>
          </w:p>
          <w:p w14:paraId="59728C5A" w14:textId="389CC049" w:rsidR="00D814E0" w:rsidRPr="00FC0359" w:rsidRDefault="00D814E0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4ACD499C" w14:textId="77777777" w:rsidR="00D814E0" w:rsidRDefault="0023002D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  <w:p w14:paraId="0DB3BB46" w14:textId="77777777" w:rsidR="0023002D" w:rsidRDefault="0023002D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  <w:p w14:paraId="4892AC04" w14:textId="77777777" w:rsidR="0023002D" w:rsidRDefault="0023002D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  <w:p w14:paraId="1A7F487E" w14:textId="6D30E3BB" w:rsidR="0023002D" w:rsidRPr="00FC0359" w:rsidRDefault="0023002D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C95E38" w:rsidRPr="00FC0359" w14:paraId="1A685CFB" w14:textId="77777777" w:rsidTr="001E103D">
        <w:tc>
          <w:tcPr>
            <w:tcW w:w="1354" w:type="dxa"/>
          </w:tcPr>
          <w:p w14:paraId="7A46BAC7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Konrad &amp; </w:t>
            </w:r>
            <w:proofErr w:type="spellStart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Tilp</w:t>
            </w:r>
            <w:proofErr w:type="spellEnd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(2020)</w:t>
            </w:r>
          </w:p>
        </w:tc>
        <w:tc>
          <w:tcPr>
            <w:tcW w:w="1465" w:type="dxa"/>
          </w:tcPr>
          <w:p w14:paraId="0678648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[gastrocnemius]</w:t>
            </w:r>
          </w:p>
        </w:tc>
        <w:tc>
          <w:tcPr>
            <w:tcW w:w="1385" w:type="dxa"/>
          </w:tcPr>
          <w:p w14:paraId="53B42DE2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(or both sides) was stretched, or whether the stretch itself was unilateral or bilateral</w:t>
            </w:r>
          </w:p>
        </w:tc>
        <w:tc>
          <w:tcPr>
            <w:tcW w:w="928" w:type="dxa"/>
          </w:tcPr>
          <w:p w14:paraId="4251177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3BFDD3F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13B9C39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589119F2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519D4B8E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</w:t>
            </w:r>
          </w:p>
        </w:tc>
      </w:tr>
      <w:tr w:rsidR="00C95E38" w:rsidRPr="00FC0359" w14:paraId="65785042" w14:textId="77777777" w:rsidTr="001E103D">
        <w:tc>
          <w:tcPr>
            <w:tcW w:w="1354" w:type="dxa"/>
          </w:tcPr>
          <w:p w14:paraId="30C3CD38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Konrad et al.</w:t>
            </w:r>
          </w:p>
          <w:p w14:paraId="62A4B47C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19)</w:t>
            </w:r>
          </w:p>
        </w:tc>
        <w:tc>
          <w:tcPr>
            <w:tcW w:w="1465" w:type="dxa"/>
          </w:tcPr>
          <w:p w14:paraId="63ACDC6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85" w:type="dxa"/>
          </w:tcPr>
          <w:p w14:paraId="79902FB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was stretched</w:t>
            </w:r>
          </w:p>
        </w:tc>
        <w:tc>
          <w:tcPr>
            <w:tcW w:w="928" w:type="dxa"/>
          </w:tcPr>
          <w:p w14:paraId="2B83403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65437BC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68F0A6E2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60</w:t>
            </w:r>
          </w:p>
        </w:tc>
        <w:tc>
          <w:tcPr>
            <w:tcW w:w="1000" w:type="dxa"/>
          </w:tcPr>
          <w:p w14:paraId="733F164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56466407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</w:t>
            </w:r>
          </w:p>
        </w:tc>
      </w:tr>
      <w:tr w:rsidR="00C95E38" w:rsidRPr="00FC0359" w14:paraId="091FC8D4" w14:textId="77777777" w:rsidTr="001E103D">
        <w:tc>
          <w:tcPr>
            <w:tcW w:w="1354" w:type="dxa"/>
          </w:tcPr>
          <w:p w14:paraId="53ABED82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Konrad et al.</w:t>
            </w:r>
          </w:p>
          <w:p w14:paraId="05C385E6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17)</w:t>
            </w:r>
          </w:p>
        </w:tc>
        <w:tc>
          <w:tcPr>
            <w:tcW w:w="1465" w:type="dxa"/>
          </w:tcPr>
          <w:p w14:paraId="38F46AB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</w:t>
            </w:r>
          </w:p>
        </w:tc>
        <w:tc>
          <w:tcPr>
            <w:tcW w:w="1385" w:type="dxa"/>
          </w:tcPr>
          <w:p w14:paraId="13AF0E75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(or both sides) was stretched, or whether the stretch itself was unilateral or bilateral</w:t>
            </w:r>
          </w:p>
        </w:tc>
        <w:tc>
          <w:tcPr>
            <w:tcW w:w="928" w:type="dxa"/>
          </w:tcPr>
          <w:p w14:paraId="3DCA4A6A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149588EC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47B272FE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23F2490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20E8415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</w:t>
            </w:r>
          </w:p>
        </w:tc>
      </w:tr>
      <w:tr w:rsidR="00C95E38" w:rsidRPr="00FC0359" w14:paraId="25168BD7" w14:textId="77777777" w:rsidTr="001E103D">
        <w:tc>
          <w:tcPr>
            <w:tcW w:w="1354" w:type="dxa"/>
          </w:tcPr>
          <w:p w14:paraId="23682A29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Krause et al.</w:t>
            </w:r>
          </w:p>
          <w:p w14:paraId="6E2622C2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19)</w:t>
            </w:r>
          </w:p>
        </w:tc>
        <w:tc>
          <w:tcPr>
            <w:tcW w:w="1465" w:type="dxa"/>
          </w:tcPr>
          <w:p w14:paraId="481071B3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Quadriceps</w:t>
            </w:r>
          </w:p>
        </w:tc>
        <w:tc>
          <w:tcPr>
            <w:tcW w:w="1385" w:type="dxa"/>
          </w:tcPr>
          <w:p w14:paraId="39E6B85E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(or both sides) was stretched, or whether the stretch itself was unilateral or bilateral</w:t>
            </w:r>
          </w:p>
        </w:tc>
        <w:tc>
          <w:tcPr>
            <w:tcW w:w="928" w:type="dxa"/>
          </w:tcPr>
          <w:p w14:paraId="633BCDE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08571C5E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10E808E2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60</w:t>
            </w:r>
          </w:p>
        </w:tc>
        <w:tc>
          <w:tcPr>
            <w:tcW w:w="1000" w:type="dxa"/>
          </w:tcPr>
          <w:p w14:paraId="30A98B9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735BD565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</w:tc>
      </w:tr>
      <w:tr w:rsidR="00C95E38" w:rsidRPr="00FC0359" w14:paraId="2D6343AF" w14:textId="77777777" w:rsidTr="001E103D">
        <w:tc>
          <w:tcPr>
            <w:tcW w:w="1354" w:type="dxa"/>
          </w:tcPr>
          <w:p w14:paraId="6CFF6C3A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Kuruma</w:t>
            </w:r>
            <w:proofErr w:type="spellEnd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3)</w:t>
            </w:r>
          </w:p>
        </w:tc>
        <w:tc>
          <w:tcPr>
            <w:tcW w:w="1465" w:type="dxa"/>
          </w:tcPr>
          <w:p w14:paraId="1DE7E4F5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Quadriceps</w:t>
            </w:r>
          </w:p>
        </w:tc>
        <w:tc>
          <w:tcPr>
            <w:tcW w:w="1385" w:type="dxa"/>
          </w:tcPr>
          <w:p w14:paraId="64475674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(or both sides) was stretched, or whether the stretch itself was unilateral or bilateral</w:t>
            </w:r>
          </w:p>
        </w:tc>
        <w:tc>
          <w:tcPr>
            <w:tcW w:w="928" w:type="dxa"/>
          </w:tcPr>
          <w:p w14:paraId="1FCC9CF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07AEC777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5726CCE3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480</w:t>
            </w:r>
          </w:p>
        </w:tc>
        <w:tc>
          <w:tcPr>
            <w:tcW w:w="1000" w:type="dxa"/>
          </w:tcPr>
          <w:p w14:paraId="068F0433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8</w:t>
            </w:r>
          </w:p>
        </w:tc>
        <w:tc>
          <w:tcPr>
            <w:tcW w:w="1013" w:type="dxa"/>
          </w:tcPr>
          <w:p w14:paraId="37A0C2F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Not reported</w:t>
            </w:r>
          </w:p>
        </w:tc>
      </w:tr>
      <w:tr w:rsidR="00C95E38" w:rsidRPr="00FC0359" w14:paraId="431B3BC7" w14:textId="77777777" w:rsidTr="001E103D">
        <w:tc>
          <w:tcPr>
            <w:tcW w:w="1354" w:type="dxa"/>
          </w:tcPr>
          <w:p w14:paraId="4ED5DEE5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Madding et al. (1987)</w:t>
            </w:r>
          </w:p>
        </w:tc>
        <w:tc>
          <w:tcPr>
            <w:tcW w:w="1465" w:type="dxa"/>
          </w:tcPr>
          <w:p w14:paraId="7DD4D6B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p adductors (unilateral)</w:t>
            </w:r>
          </w:p>
        </w:tc>
        <w:tc>
          <w:tcPr>
            <w:tcW w:w="1385" w:type="dxa"/>
          </w:tcPr>
          <w:p w14:paraId="693E67BF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Left side only</w:t>
            </w:r>
          </w:p>
        </w:tc>
        <w:tc>
          <w:tcPr>
            <w:tcW w:w="928" w:type="dxa"/>
          </w:tcPr>
          <w:p w14:paraId="1A1F03FF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32E91FE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3479F20E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4547D6B5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7004AC8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7E5AA707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76C6B38C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5</w:t>
            </w:r>
          </w:p>
          <w:p w14:paraId="3FE2F36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45</w:t>
            </w:r>
          </w:p>
          <w:p w14:paraId="009F8AE9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20</w:t>
            </w:r>
          </w:p>
        </w:tc>
        <w:tc>
          <w:tcPr>
            <w:tcW w:w="1000" w:type="dxa"/>
          </w:tcPr>
          <w:p w14:paraId="03A0C8BE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0.25</w:t>
            </w:r>
          </w:p>
          <w:p w14:paraId="4A41C81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0.75</w:t>
            </w:r>
          </w:p>
          <w:p w14:paraId="58A4E523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48F749B4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  <w:p w14:paraId="51D35E0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  <w:p w14:paraId="34C9F72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</w:tc>
      </w:tr>
      <w:tr w:rsidR="00C95E38" w:rsidRPr="00FC0359" w14:paraId="77C48515" w14:textId="77777777" w:rsidTr="001E103D">
        <w:tc>
          <w:tcPr>
            <w:tcW w:w="1354" w:type="dxa"/>
          </w:tcPr>
          <w:p w14:paraId="06D12C5F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Maeda et al.</w:t>
            </w:r>
          </w:p>
          <w:p w14:paraId="219FDB48" w14:textId="77777777" w:rsidR="00C95E38" w:rsidRPr="00FC0359" w:rsidRDefault="00C95E38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17)</w:t>
            </w:r>
          </w:p>
        </w:tc>
        <w:tc>
          <w:tcPr>
            <w:tcW w:w="1465" w:type="dxa"/>
          </w:tcPr>
          <w:p w14:paraId="0CAC176D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85" w:type="dxa"/>
          </w:tcPr>
          <w:p w14:paraId="410B61E7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Non-dominant (left) side only</w:t>
            </w:r>
          </w:p>
        </w:tc>
        <w:tc>
          <w:tcPr>
            <w:tcW w:w="928" w:type="dxa"/>
          </w:tcPr>
          <w:p w14:paraId="6CB7A252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5BDB27F6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0198F218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20</w:t>
            </w:r>
          </w:p>
        </w:tc>
        <w:tc>
          <w:tcPr>
            <w:tcW w:w="1000" w:type="dxa"/>
          </w:tcPr>
          <w:p w14:paraId="638C4182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16B9FA50" w14:textId="77777777" w:rsidR="00C95E38" w:rsidRPr="00FC0359" w:rsidRDefault="00C95E38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</w:t>
            </w:r>
          </w:p>
        </w:tc>
      </w:tr>
      <w:tr w:rsidR="00BF036D" w:rsidRPr="00FC0359" w14:paraId="17FEBE66" w14:textId="77777777" w:rsidTr="001E103D">
        <w:tc>
          <w:tcPr>
            <w:tcW w:w="1354" w:type="dxa"/>
          </w:tcPr>
          <w:p w14:paraId="4DD77E99" w14:textId="22DB1D95" w:rsidR="00BF036D" w:rsidRPr="00FC0359" w:rsidRDefault="00BF036D" w:rsidP="00C95E38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Muir et al. (1999)</w:t>
            </w:r>
          </w:p>
        </w:tc>
        <w:tc>
          <w:tcPr>
            <w:tcW w:w="1465" w:type="dxa"/>
          </w:tcPr>
          <w:p w14:paraId="5F208600" w14:textId="5FC0EB9C" w:rsidR="00BF036D" w:rsidRPr="00FC0359" w:rsidRDefault="009F3475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85" w:type="dxa"/>
          </w:tcPr>
          <w:p w14:paraId="7DC1A6B5" w14:textId="34A0E88F" w:rsidR="00BF036D" w:rsidRPr="00FC0359" w:rsidRDefault="009F3475" w:rsidP="00C95E38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Side stretched was randomised</w:t>
            </w:r>
          </w:p>
        </w:tc>
        <w:tc>
          <w:tcPr>
            <w:tcW w:w="928" w:type="dxa"/>
          </w:tcPr>
          <w:p w14:paraId="09255F80" w14:textId="071BAFFE" w:rsidR="00BF036D" w:rsidRPr="00FC0359" w:rsidRDefault="009F3475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79CD5AC8" w14:textId="4C3B6177" w:rsidR="00BF036D" w:rsidRPr="00FC0359" w:rsidRDefault="009F3475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5620AE14" w14:textId="120C8FFE" w:rsidR="00BF036D" w:rsidRPr="00FC0359" w:rsidRDefault="009F3475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3EC3262F" w14:textId="06FCBA59" w:rsidR="00BF036D" w:rsidRPr="00FC0359" w:rsidRDefault="009F3475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5F9CA8A5" w14:textId="2671D716" w:rsidR="00BF036D" w:rsidRPr="00FC0359" w:rsidRDefault="009F3475" w:rsidP="00C95E3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CF5DE5" w:rsidRPr="00FC0359" w14:paraId="3D6565D6" w14:textId="77777777" w:rsidTr="001E103D">
        <w:tc>
          <w:tcPr>
            <w:tcW w:w="1354" w:type="dxa"/>
          </w:tcPr>
          <w:p w14:paraId="5BE9ED54" w14:textId="3B9BD715" w:rsidR="00CF5DE5" w:rsidRDefault="00CF5DE5" w:rsidP="00CF5DE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Murakami et al. (2024)</w:t>
            </w:r>
          </w:p>
        </w:tc>
        <w:tc>
          <w:tcPr>
            <w:tcW w:w="1465" w:type="dxa"/>
          </w:tcPr>
          <w:p w14:paraId="3842A348" w14:textId="64971419" w:rsidR="00CF5DE5" w:rsidRPr="00FC0359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85" w:type="dxa"/>
          </w:tcPr>
          <w:p w14:paraId="6F7ECCFB" w14:textId="12EAEA43" w:rsidR="00CF5DE5" w:rsidRPr="00FC0359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side only</w:t>
            </w:r>
          </w:p>
        </w:tc>
        <w:tc>
          <w:tcPr>
            <w:tcW w:w="928" w:type="dxa"/>
          </w:tcPr>
          <w:p w14:paraId="6E8AB27D" w14:textId="5929C463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59EE689C" w14:textId="325FDEB6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2A30049C" w14:textId="22EFB04E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00" w:type="dxa"/>
          </w:tcPr>
          <w:p w14:paraId="0F2DA9A5" w14:textId="604B5F0D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65D1D1AA" w14:textId="468A50D6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</w:p>
        </w:tc>
      </w:tr>
      <w:tr w:rsidR="005947F0" w:rsidRPr="00FC0359" w14:paraId="5CD3B799" w14:textId="77777777" w:rsidTr="001E103D">
        <w:tc>
          <w:tcPr>
            <w:tcW w:w="1354" w:type="dxa"/>
          </w:tcPr>
          <w:p w14:paraId="1310C846" w14:textId="77777777" w:rsidR="005947F0" w:rsidRPr="00FC0359" w:rsidRDefault="005947F0" w:rsidP="005947F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Oba et al.</w:t>
            </w:r>
          </w:p>
          <w:p w14:paraId="05DFD46A" w14:textId="2A5938BD" w:rsidR="005947F0" w:rsidRPr="00FC0359" w:rsidRDefault="005947F0" w:rsidP="005947F0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21)</w:t>
            </w:r>
          </w:p>
        </w:tc>
        <w:tc>
          <w:tcPr>
            <w:tcW w:w="1465" w:type="dxa"/>
          </w:tcPr>
          <w:p w14:paraId="76E495B6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85" w:type="dxa"/>
          </w:tcPr>
          <w:p w14:paraId="3A505197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3656EC0B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3FAA21D6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7CE0DF49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59E2FDD6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  <w:p w14:paraId="7430E091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  <w:p w14:paraId="1224151D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0D4AA586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60</w:t>
            </w:r>
          </w:p>
          <w:p w14:paraId="03BCAAB3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60</w:t>
            </w:r>
          </w:p>
          <w:p w14:paraId="77ED3E29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60</w:t>
            </w:r>
          </w:p>
        </w:tc>
        <w:tc>
          <w:tcPr>
            <w:tcW w:w="1000" w:type="dxa"/>
          </w:tcPr>
          <w:p w14:paraId="6376A061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  <w:p w14:paraId="58F3A23F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  <w:p w14:paraId="15A43224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57244E17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  <w:p w14:paraId="26D4BF58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Low</w:t>
            </w:r>
          </w:p>
          <w:p w14:paraId="4ABD5787" w14:textId="77777777" w:rsidR="005947F0" w:rsidRPr="00FC0359" w:rsidRDefault="005947F0" w:rsidP="005947F0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Low</w:t>
            </w:r>
          </w:p>
        </w:tc>
      </w:tr>
      <w:tr w:rsidR="002D1E94" w:rsidRPr="00FC0359" w14:paraId="07AB6CAB" w14:textId="77777777" w:rsidTr="001E103D">
        <w:tc>
          <w:tcPr>
            <w:tcW w:w="1354" w:type="dxa"/>
          </w:tcPr>
          <w:p w14:paraId="57A644D3" w14:textId="0C4D7A95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Opplert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1465" w:type="dxa"/>
          </w:tcPr>
          <w:p w14:paraId="20AB3290" w14:textId="136467D8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85" w:type="dxa"/>
          </w:tcPr>
          <w:p w14:paraId="62BF84F8" w14:textId="0DF08869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5FADEDCC" w14:textId="77777777" w:rsidR="002D1E94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  <w:p w14:paraId="685D02F2" w14:textId="77777777" w:rsidR="002D1E94" w:rsidRPr="00FC0359" w:rsidRDefault="002D1E94" w:rsidP="002D1E94">
            <w:pPr>
              <w:rPr>
                <w:sz w:val="18"/>
                <w:szCs w:val="18"/>
              </w:rPr>
            </w:pPr>
          </w:p>
        </w:tc>
        <w:tc>
          <w:tcPr>
            <w:tcW w:w="858" w:type="dxa"/>
          </w:tcPr>
          <w:p w14:paraId="5346EA7C" w14:textId="2E889A28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629E7874" w14:textId="498EAB5A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00" w:type="dxa"/>
          </w:tcPr>
          <w:p w14:paraId="747FD912" w14:textId="015065BB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13" w:type="dxa"/>
          </w:tcPr>
          <w:p w14:paraId="67B78D0F" w14:textId="045B55BC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2D1E94" w:rsidRPr="00FC0359" w14:paraId="30F2AC78" w14:textId="77777777" w:rsidTr="001E103D">
        <w:tc>
          <w:tcPr>
            <w:tcW w:w="1354" w:type="dxa"/>
          </w:tcPr>
          <w:p w14:paraId="6421EB60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Palmer et al.</w:t>
            </w:r>
          </w:p>
          <w:p w14:paraId="044FBBB6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22)</w:t>
            </w:r>
          </w:p>
        </w:tc>
        <w:tc>
          <w:tcPr>
            <w:tcW w:w="1465" w:type="dxa"/>
          </w:tcPr>
          <w:p w14:paraId="01E0F5EF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85" w:type="dxa"/>
          </w:tcPr>
          <w:p w14:paraId="2E4789DF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098104C3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35A061A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64CF92C5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5</w:t>
            </w:r>
          </w:p>
        </w:tc>
        <w:tc>
          <w:tcPr>
            <w:tcW w:w="1000" w:type="dxa"/>
          </w:tcPr>
          <w:p w14:paraId="0A3E6B82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17AF08D6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79015ED8" w14:textId="77777777" w:rsidTr="001E103D">
        <w:tc>
          <w:tcPr>
            <w:tcW w:w="1354" w:type="dxa"/>
          </w:tcPr>
          <w:p w14:paraId="68CF504F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Palmer et al.</w:t>
            </w:r>
          </w:p>
          <w:p w14:paraId="7448C2EF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19)</w:t>
            </w:r>
          </w:p>
        </w:tc>
        <w:tc>
          <w:tcPr>
            <w:tcW w:w="1465" w:type="dxa"/>
          </w:tcPr>
          <w:p w14:paraId="266B3BAB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85" w:type="dxa"/>
          </w:tcPr>
          <w:p w14:paraId="7ADCD7E0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05529487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4C18C51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6D4E49E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6F767D2E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2FAD528F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  <w:p w14:paraId="274513BD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201300B2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  <w:p w14:paraId="140E67A3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  <w:p w14:paraId="07AA89D2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3475FA35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0.5</w:t>
            </w:r>
          </w:p>
          <w:p w14:paraId="2D0C9095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561368FD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41AF88F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  <w:p w14:paraId="0626BB36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  <w:p w14:paraId="16E8B8AC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7F613F7B" w14:textId="77777777" w:rsidTr="001E103D">
        <w:tc>
          <w:tcPr>
            <w:tcW w:w="1354" w:type="dxa"/>
          </w:tcPr>
          <w:p w14:paraId="40489A83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Palmer et al.</w:t>
            </w:r>
          </w:p>
          <w:p w14:paraId="4E8DF443" w14:textId="09B2A691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1</w:t>
            </w:r>
            <w:r w:rsidR="00B65315">
              <w:rPr>
                <w:rFonts w:ascii="Calibri" w:hAnsi="Calibri" w:cs="Calibri"/>
                <w:color w:val="000000"/>
                <w:sz w:val="18"/>
                <w:szCs w:val="18"/>
              </w:rPr>
              <w:t>8</w:t>
            </w: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65" w:type="dxa"/>
          </w:tcPr>
          <w:p w14:paraId="36E07D2A" w14:textId="6B3E00FD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85" w:type="dxa"/>
          </w:tcPr>
          <w:p w14:paraId="5D2E9164" w14:textId="44B8CF70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5E8CA110" w14:textId="658DCE12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540BC6B1" w14:textId="0C27879F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62D25302" w14:textId="5674FBB1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00" w:type="dxa"/>
          </w:tcPr>
          <w:p w14:paraId="39C76458" w14:textId="60E8A445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31615E09" w14:textId="0EEC4D0E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72A6C280" w14:textId="77777777" w:rsidTr="001E103D">
        <w:tc>
          <w:tcPr>
            <w:tcW w:w="1354" w:type="dxa"/>
          </w:tcPr>
          <w:p w14:paraId="0223C028" w14:textId="4C80D983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18"/>
                <w:szCs w:val="18"/>
              </w:rPr>
              <w:t>Rihvk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0)</w:t>
            </w:r>
          </w:p>
        </w:tc>
        <w:tc>
          <w:tcPr>
            <w:tcW w:w="1465" w:type="dxa"/>
          </w:tcPr>
          <w:p w14:paraId="308F60B3" w14:textId="3D2F0E56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85" w:type="dxa"/>
          </w:tcPr>
          <w:p w14:paraId="077D8647" w14:textId="54ADA0F2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</w:t>
            </w:r>
            <w:r w:rsidRPr="00FC0359">
              <w:rPr>
                <w:sz w:val="18"/>
                <w:szCs w:val="18"/>
              </w:rPr>
              <w:t xml:space="preserve"> side only</w:t>
            </w:r>
          </w:p>
        </w:tc>
        <w:tc>
          <w:tcPr>
            <w:tcW w:w="928" w:type="dxa"/>
          </w:tcPr>
          <w:p w14:paraId="759514B3" w14:textId="2404354A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73481F18" w14:textId="507D1566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30DDD687" w14:textId="00444F92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000" w:type="dxa"/>
          </w:tcPr>
          <w:p w14:paraId="497BC7CB" w14:textId="57AD5440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2CAC8CEA" w14:textId="1AB03D34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2D1E94" w:rsidRPr="00FC0359" w14:paraId="04B19D80" w14:textId="77777777" w:rsidTr="001E103D">
        <w:tc>
          <w:tcPr>
            <w:tcW w:w="1354" w:type="dxa"/>
          </w:tcPr>
          <w:p w14:paraId="22163C66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Rodrigues et al. (2017)</w:t>
            </w:r>
          </w:p>
        </w:tc>
        <w:tc>
          <w:tcPr>
            <w:tcW w:w="1465" w:type="dxa"/>
          </w:tcPr>
          <w:p w14:paraId="4A17EAB3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 (unilateral)</w:t>
            </w:r>
          </w:p>
        </w:tc>
        <w:tc>
          <w:tcPr>
            <w:tcW w:w="1385" w:type="dxa"/>
          </w:tcPr>
          <w:p w14:paraId="1293A01C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447205CC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655542B7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12ED5DFF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373BA840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06B263F7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igh</w:t>
            </w:r>
          </w:p>
        </w:tc>
      </w:tr>
      <w:tr w:rsidR="002D1E94" w:rsidRPr="00FC0359" w14:paraId="074DF4E4" w14:textId="77777777" w:rsidTr="001E103D">
        <w:tc>
          <w:tcPr>
            <w:tcW w:w="1354" w:type="dxa"/>
          </w:tcPr>
          <w:p w14:paraId="594DA137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Ryan et al. (2008)</w:t>
            </w:r>
          </w:p>
        </w:tc>
        <w:tc>
          <w:tcPr>
            <w:tcW w:w="1465" w:type="dxa"/>
          </w:tcPr>
          <w:p w14:paraId="122E91AD" w14:textId="3B4F943A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</w:t>
            </w:r>
            <w:r>
              <w:rPr>
                <w:sz w:val="18"/>
                <w:szCs w:val="18"/>
              </w:rPr>
              <w:t xml:space="preserve"> [gastrocnemius]</w:t>
            </w:r>
            <w:r w:rsidRPr="00FC0359">
              <w:rPr>
                <w:sz w:val="18"/>
                <w:szCs w:val="18"/>
              </w:rPr>
              <w:t xml:space="preserve"> (unilateral)</w:t>
            </w:r>
          </w:p>
        </w:tc>
        <w:tc>
          <w:tcPr>
            <w:tcW w:w="1385" w:type="dxa"/>
          </w:tcPr>
          <w:p w14:paraId="1F975365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0B67105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0BEB0B30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5318F6A5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7FBAF958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4</w:t>
            </w:r>
          </w:p>
          <w:p w14:paraId="42FCAA44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8</w:t>
            </w:r>
          </w:p>
          <w:p w14:paraId="721CD1EF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6</w:t>
            </w:r>
          </w:p>
        </w:tc>
        <w:tc>
          <w:tcPr>
            <w:tcW w:w="1013" w:type="dxa"/>
          </w:tcPr>
          <w:p w14:paraId="56AEB8DB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  <w:p w14:paraId="07F68D4B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  <w:p w14:paraId="189720A9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78CC9F86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</w:t>
            </w:r>
          </w:p>
          <w:p w14:paraId="5D10D75B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4</w:t>
            </w:r>
          </w:p>
          <w:p w14:paraId="6A22ABAD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8</w:t>
            </w:r>
          </w:p>
        </w:tc>
        <w:tc>
          <w:tcPr>
            <w:tcW w:w="1013" w:type="dxa"/>
          </w:tcPr>
          <w:p w14:paraId="4F210215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  <w:p w14:paraId="4059D198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  <w:p w14:paraId="50CA989F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07F05D67" w14:textId="77777777" w:rsidTr="001E103D">
        <w:tc>
          <w:tcPr>
            <w:tcW w:w="1354" w:type="dxa"/>
          </w:tcPr>
          <w:p w14:paraId="26DDB298" w14:textId="660BBDD8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="006E0734" w:rsidRPr="006E0734">
              <w:rPr>
                <w:rFonts w:ascii="Calibri" w:hAnsi="Calibri" w:cs="Calibri"/>
                <w:color w:val="000000"/>
                <w:sz w:val="18"/>
                <w:szCs w:val="18"/>
              </w:rPr>
              <w:t>á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6)</w:t>
            </w:r>
          </w:p>
        </w:tc>
        <w:tc>
          <w:tcPr>
            <w:tcW w:w="1465" w:type="dxa"/>
          </w:tcPr>
          <w:p w14:paraId="221937CE" w14:textId="5F742878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driceps and hamstrings (unilateral)</w:t>
            </w:r>
          </w:p>
        </w:tc>
        <w:tc>
          <w:tcPr>
            <w:tcW w:w="1385" w:type="dxa"/>
          </w:tcPr>
          <w:p w14:paraId="3C7E915C" w14:textId="1967466C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 xml:space="preserve">Single-side stretch performed, unclear which side or </w:t>
            </w:r>
            <w:proofErr w:type="gramStart"/>
            <w:r w:rsidRPr="00FC0359">
              <w:rPr>
                <w:sz w:val="18"/>
                <w:szCs w:val="18"/>
              </w:rPr>
              <w:t>whether or not</w:t>
            </w:r>
            <w:proofErr w:type="gramEnd"/>
            <w:r w:rsidRPr="00FC0359">
              <w:rPr>
                <w:sz w:val="18"/>
                <w:szCs w:val="18"/>
              </w:rPr>
              <w:t xml:space="preserve"> both sides were stretched</w:t>
            </w:r>
          </w:p>
        </w:tc>
        <w:tc>
          <w:tcPr>
            <w:tcW w:w="928" w:type="dxa"/>
          </w:tcPr>
          <w:p w14:paraId="5E9B40C0" w14:textId="2A0569E3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858" w:type="dxa"/>
          </w:tcPr>
          <w:p w14:paraId="050FE6C9" w14:textId="2CBBFC56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4E15691D" w14:textId="31814349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266E4AF0" w14:textId="46FF1944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703DA503" w14:textId="51C17D10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49EF540A" w14:textId="77777777" w:rsidTr="001E103D">
        <w:tc>
          <w:tcPr>
            <w:tcW w:w="1354" w:type="dxa"/>
          </w:tcPr>
          <w:p w14:paraId="2A89A05B" w14:textId="0FEE2B26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9D61D6">
              <w:rPr>
                <w:rFonts w:ascii="Calibri" w:hAnsi="Calibri" w:cs="Calibri"/>
                <w:color w:val="000000"/>
                <w:sz w:val="18"/>
                <w:szCs w:val="18"/>
              </w:rPr>
              <w:t>Ş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ekir</w:t>
            </w:r>
            <w:proofErr w:type="spellEnd"/>
            <w:r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9)</w:t>
            </w:r>
          </w:p>
        </w:tc>
        <w:tc>
          <w:tcPr>
            <w:tcW w:w="1465" w:type="dxa"/>
          </w:tcPr>
          <w:p w14:paraId="7CD98418" w14:textId="3EF9FC30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Ankle evertors and dorsiflexors (unilateral)</w:t>
            </w:r>
          </w:p>
        </w:tc>
        <w:tc>
          <w:tcPr>
            <w:tcW w:w="1385" w:type="dxa"/>
          </w:tcPr>
          <w:p w14:paraId="3FAD8009" w14:textId="174C9DCC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ominant side only</w:t>
            </w:r>
          </w:p>
        </w:tc>
        <w:tc>
          <w:tcPr>
            <w:tcW w:w="928" w:type="dxa"/>
          </w:tcPr>
          <w:p w14:paraId="7E15A1B9" w14:textId="35B7187B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858" w:type="dxa"/>
          </w:tcPr>
          <w:p w14:paraId="1EEA28DA" w14:textId="4C32E5D9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13" w:type="dxa"/>
          </w:tcPr>
          <w:p w14:paraId="182DE361" w14:textId="57A89464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3378ABD9" w14:textId="7951A301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13" w:type="dxa"/>
          </w:tcPr>
          <w:p w14:paraId="376572BB" w14:textId="77EFD10B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297E6F2E" w14:textId="77777777" w:rsidTr="001E103D">
        <w:tc>
          <w:tcPr>
            <w:tcW w:w="1354" w:type="dxa"/>
          </w:tcPr>
          <w:p w14:paraId="74265DA2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Sonda</w:t>
            </w:r>
            <w:proofErr w:type="spellEnd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</w:t>
            </w:r>
          </w:p>
          <w:p w14:paraId="7EE30496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(2022)</w:t>
            </w:r>
          </w:p>
        </w:tc>
        <w:tc>
          <w:tcPr>
            <w:tcW w:w="1465" w:type="dxa"/>
          </w:tcPr>
          <w:p w14:paraId="6633EEB1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85" w:type="dxa"/>
          </w:tcPr>
          <w:p w14:paraId="7158F468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Side stretched was randomised</w:t>
            </w:r>
          </w:p>
        </w:tc>
        <w:tc>
          <w:tcPr>
            <w:tcW w:w="928" w:type="dxa"/>
          </w:tcPr>
          <w:p w14:paraId="7CA54080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6AA85F1D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5855DC09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600</w:t>
            </w:r>
          </w:p>
        </w:tc>
        <w:tc>
          <w:tcPr>
            <w:tcW w:w="1000" w:type="dxa"/>
          </w:tcPr>
          <w:p w14:paraId="70E732D0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0</w:t>
            </w:r>
          </w:p>
        </w:tc>
        <w:tc>
          <w:tcPr>
            <w:tcW w:w="1013" w:type="dxa"/>
          </w:tcPr>
          <w:p w14:paraId="709544D4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6D851928" w14:textId="77777777" w:rsidTr="001E103D">
        <w:tc>
          <w:tcPr>
            <w:tcW w:w="1354" w:type="dxa"/>
          </w:tcPr>
          <w:p w14:paraId="727BFC6B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Stafilidis</w:t>
            </w:r>
            <w:proofErr w:type="spellEnd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et al. (2015)</w:t>
            </w:r>
          </w:p>
        </w:tc>
        <w:tc>
          <w:tcPr>
            <w:tcW w:w="1465" w:type="dxa"/>
          </w:tcPr>
          <w:p w14:paraId="198F845E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Quadriceps, hamstrings, and ankle plantarflexors (unilateral)</w:t>
            </w:r>
          </w:p>
        </w:tc>
        <w:tc>
          <w:tcPr>
            <w:tcW w:w="1385" w:type="dxa"/>
          </w:tcPr>
          <w:p w14:paraId="31D5C86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proofErr w:type="gramStart"/>
            <w:r w:rsidRPr="00FC0359">
              <w:rPr>
                <w:sz w:val="18"/>
                <w:szCs w:val="18"/>
              </w:rPr>
              <w:t>Single-side</w:t>
            </w:r>
            <w:proofErr w:type="gramEnd"/>
            <w:r w:rsidRPr="00FC0359">
              <w:rPr>
                <w:sz w:val="18"/>
                <w:szCs w:val="18"/>
              </w:rPr>
              <w:t xml:space="preserve"> stretches performed on each side</w:t>
            </w:r>
          </w:p>
        </w:tc>
        <w:tc>
          <w:tcPr>
            <w:tcW w:w="928" w:type="dxa"/>
          </w:tcPr>
          <w:p w14:paraId="7176622C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</w:t>
            </w:r>
          </w:p>
          <w:p w14:paraId="65A11FC1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5</w:t>
            </w:r>
          </w:p>
        </w:tc>
        <w:tc>
          <w:tcPr>
            <w:tcW w:w="858" w:type="dxa"/>
          </w:tcPr>
          <w:p w14:paraId="714C0CFF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  <w:p w14:paraId="0D9B8355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220A0E8D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5</w:t>
            </w:r>
          </w:p>
          <w:p w14:paraId="76DCF350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60</w:t>
            </w:r>
          </w:p>
        </w:tc>
        <w:tc>
          <w:tcPr>
            <w:tcW w:w="1000" w:type="dxa"/>
          </w:tcPr>
          <w:p w14:paraId="156F37D4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0.75</w:t>
            </w:r>
          </w:p>
          <w:p w14:paraId="66BD8BE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10AD904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42390B7C" w14:textId="77777777" w:rsidTr="001E103D">
        <w:tc>
          <w:tcPr>
            <w:tcW w:w="1354" w:type="dxa"/>
          </w:tcPr>
          <w:p w14:paraId="47CD61DC" w14:textId="217A6319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Umehara et al. (2018)</w:t>
            </w:r>
          </w:p>
        </w:tc>
        <w:tc>
          <w:tcPr>
            <w:tcW w:w="1465" w:type="dxa"/>
          </w:tcPr>
          <w:p w14:paraId="2D301B5A" w14:textId="6FC036A3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ctoralis minor (unilateral)</w:t>
            </w:r>
          </w:p>
        </w:tc>
        <w:tc>
          <w:tcPr>
            <w:tcW w:w="1385" w:type="dxa"/>
          </w:tcPr>
          <w:p w14:paraId="29960AC9" w14:textId="37B1EE76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n-dominant side only</w:t>
            </w:r>
          </w:p>
        </w:tc>
        <w:tc>
          <w:tcPr>
            <w:tcW w:w="928" w:type="dxa"/>
          </w:tcPr>
          <w:p w14:paraId="7C28989B" w14:textId="4015E3BB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3C737F79" w14:textId="632B4159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013" w:type="dxa"/>
          </w:tcPr>
          <w:p w14:paraId="35EE26E4" w14:textId="22B536A2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000" w:type="dxa"/>
          </w:tcPr>
          <w:p w14:paraId="0C56BBD1" w14:textId="1CFD9841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7670033C" w14:textId="64391D23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rate</w:t>
            </w:r>
          </w:p>
        </w:tc>
      </w:tr>
      <w:tr w:rsidR="002D1E94" w:rsidRPr="00FC0359" w14:paraId="665E003F" w14:textId="77777777" w:rsidTr="001E103D">
        <w:tc>
          <w:tcPr>
            <w:tcW w:w="1354" w:type="dxa"/>
          </w:tcPr>
          <w:p w14:paraId="545CAC7C" w14:textId="21022CAD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Viera et al. (2021)</w:t>
            </w:r>
          </w:p>
        </w:tc>
        <w:tc>
          <w:tcPr>
            <w:tcW w:w="1465" w:type="dxa"/>
          </w:tcPr>
          <w:p w14:paraId="0251E785" w14:textId="43F7376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Ankle plantarflexors (unilateral)</w:t>
            </w:r>
          </w:p>
        </w:tc>
        <w:tc>
          <w:tcPr>
            <w:tcW w:w="1385" w:type="dxa"/>
          </w:tcPr>
          <w:p w14:paraId="1B2B7DF5" w14:textId="3BD10302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 side only</w:t>
            </w:r>
          </w:p>
        </w:tc>
        <w:tc>
          <w:tcPr>
            <w:tcW w:w="928" w:type="dxa"/>
          </w:tcPr>
          <w:p w14:paraId="6E8BF306" w14:textId="5C6D310D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09F727EA" w14:textId="63FFAAF1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13" w:type="dxa"/>
          </w:tcPr>
          <w:p w14:paraId="69C303DD" w14:textId="60236592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</w:tc>
        <w:tc>
          <w:tcPr>
            <w:tcW w:w="1000" w:type="dxa"/>
          </w:tcPr>
          <w:p w14:paraId="7978168A" w14:textId="324F819D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</w:t>
            </w:r>
          </w:p>
        </w:tc>
        <w:tc>
          <w:tcPr>
            <w:tcW w:w="1013" w:type="dxa"/>
          </w:tcPr>
          <w:p w14:paraId="0F05A37F" w14:textId="197B1E49" w:rsidR="002D1E94" w:rsidRPr="00FC0359" w:rsidRDefault="002D1E94" w:rsidP="002D1E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CF5DE5" w:rsidRPr="00FC0359" w14:paraId="5660C1BF" w14:textId="77777777" w:rsidTr="001E103D">
        <w:tc>
          <w:tcPr>
            <w:tcW w:w="1354" w:type="dxa"/>
          </w:tcPr>
          <w:p w14:paraId="47AD4212" w14:textId="55A176D3" w:rsidR="00CF5DE5" w:rsidRDefault="00CF5DE5" w:rsidP="00CF5DE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arneke</w:t>
            </w:r>
            <w:proofErr w:type="spellEnd"/>
            <w:r>
              <w:rPr>
                <w:sz w:val="18"/>
                <w:szCs w:val="18"/>
              </w:rPr>
              <w:t xml:space="preserve"> et al. (2024)</w:t>
            </w:r>
          </w:p>
        </w:tc>
        <w:tc>
          <w:tcPr>
            <w:tcW w:w="1465" w:type="dxa"/>
          </w:tcPr>
          <w:p w14:paraId="5CCC8601" w14:textId="2E586315" w:rsidR="00CF5DE5" w:rsidRPr="00FC0359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kle plantarflexors [gastrocnemius] (unilateral)</w:t>
            </w:r>
          </w:p>
        </w:tc>
        <w:tc>
          <w:tcPr>
            <w:tcW w:w="1385" w:type="dxa"/>
          </w:tcPr>
          <w:p w14:paraId="2D3DA98F" w14:textId="0FDDDBB9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side stretch, unclear which side was stretched</w:t>
            </w:r>
          </w:p>
        </w:tc>
        <w:tc>
          <w:tcPr>
            <w:tcW w:w="928" w:type="dxa"/>
          </w:tcPr>
          <w:p w14:paraId="319E9A95" w14:textId="4D42F96F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858" w:type="dxa"/>
          </w:tcPr>
          <w:p w14:paraId="2C9D127B" w14:textId="1D67FE21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13" w:type="dxa"/>
          </w:tcPr>
          <w:p w14:paraId="20DAD60C" w14:textId="398CF38F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000" w:type="dxa"/>
          </w:tcPr>
          <w:p w14:paraId="06524A47" w14:textId="6F6877EF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13" w:type="dxa"/>
          </w:tcPr>
          <w:p w14:paraId="1DF836F3" w14:textId="15CDF480" w:rsidR="00CF5DE5" w:rsidRDefault="00CF5DE5" w:rsidP="00CF5D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</w:t>
            </w:r>
          </w:p>
        </w:tc>
      </w:tr>
      <w:tr w:rsidR="002D1E94" w:rsidRPr="00FC0359" w14:paraId="3C315DEF" w14:textId="77777777" w:rsidTr="001E103D">
        <w:tc>
          <w:tcPr>
            <w:tcW w:w="1354" w:type="dxa"/>
          </w:tcPr>
          <w:p w14:paraId="674F13D0" w14:textId="77777777" w:rsidR="002D1E94" w:rsidRPr="00FC0359" w:rsidRDefault="002D1E94" w:rsidP="002D1E94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proofErr w:type="spellStart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>Wiemann</w:t>
            </w:r>
            <w:proofErr w:type="spellEnd"/>
            <w:r w:rsidRPr="00FC0359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 &amp; Kahn (1997)</w:t>
            </w:r>
          </w:p>
        </w:tc>
        <w:tc>
          <w:tcPr>
            <w:tcW w:w="1465" w:type="dxa"/>
          </w:tcPr>
          <w:p w14:paraId="5FB7F22B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Hamstrings</w:t>
            </w:r>
          </w:p>
        </w:tc>
        <w:tc>
          <w:tcPr>
            <w:tcW w:w="1385" w:type="dxa"/>
          </w:tcPr>
          <w:p w14:paraId="2ED25322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Unclear which side (or both sides) was stretched, or whether the stret3ches themselves were unilateral or bilateral</w:t>
            </w:r>
          </w:p>
        </w:tc>
        <w:tc>
          <w:tcPr>
            <w:tcW w:w="928" w:type="dxa"/>
          </w:tcPr>
          <w:p w14:paraId="55CC0E53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</w:t>
            </w:r>
          </w:p>
        </w:tc>
        <w:tc>
          <w:tcPr>
            <w:tcW w:w="858" w:type="dxa"/>
          </w:tcPr>
          <w:p w14:paraId="104E713A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3</w:t>
            </w:r>
          </w:p>
        </w:tc>
        <w:tc>
          <w:tcPr>
            <w:tcW w:w="1013" w:type="dxa"/>
          </w:tcPr>
          <w:p w14:paraId="2C5A8734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15</w:t>
            </w:r>
          </w:p>
        </w:tc>
        <w:tc>
          <w:tcPr>
            <w:tcW w:w="1000" w:type="dxa"/>
          </w:tcPr>
          <w:p w14:paraId="28019428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2.3</w:t>
            </w:r>
          </w:p>
        </w:tc>
        <w:tc>
          <w:tcPr>
            <w:tcW w:w="1013" w:type="dxa"/>
          </w:tcPr>
          <w:p w14:paraId="5F9D9A32" w14:textId="77777777" w:rsidR="002D1E94" w:rsidRPr="00FC0359" w:rsidRDefault="002D1E94" w:rsidP="002D1E94">
            <w:pPr>
              <w:rPr>
                <w:sz w:val="18"/>
                <w:szCs w:val="18"/>
              </w:rPr>
            </w:pPr>
            <w:r w:rsidRPr="00FC0359">
              <w:rPr>
                <w:sz w:val="18"/>
                <w:szCs w:val="18"/>
              </w:rPr>
              <w:t>Not reported</w:t>
            </w:r>
          </w:p>
        </w:tc>
      </w:tr>
    </w:tbl>
    <w:p w14:paraId="72E4E858" w14:textId="77777777" w:rsidR="000B73B8" w:rsidRPr="00FC0359" w:rsidRDefault="000B73B8" w:rsidP="000B73B8">
      <w:pPr>
        <w:rPr>
          <w:sz w:val="18"/>
          <w:szCs w:val="18"/>
        </w:rPr>
      </w:pPr>
    </w:p>
    <w:p w14:paraId="2AC16280" w14:textId="77777777" w:rsidR="0003139C" w:rsidRPr="00FC0359" w:rsidRDefault="0003139C">
      <w:pPr>
        <w:rPr>
          <w:sz w:val="18"/>
          <w:szCs w:val="18"/>
        </w:rPr>
      </w:pPr>
    </w:p>
    <w:sectPr w:rsidR="0003139C" w:rsidRPr="00FC0359" w:rsidSect="00FC0359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3B8"/>
    <w:rsid w:val="0002673E"/>
    <w:rsid w:val="0003139C"/>
    <w:rsid w:val="000B50CF"/>
    <w:rsid w:val="000B73B8"/>
    <w:rsid w:val="000F65D6"/>
    <w:rsid w:val="00144104"/>
    <w:rsid w:val="001923E6"/>
    <w:rsid w:val="001E103D"/>
    <w:rsid w:val="001F55EE"/>
    <w:rsid w:val="0023002D"/>
    <w:rsid w:val="002D1E94"/>
    <w:rsid w:val="003164CF"/>
    <w:rsid w:val="0039695A"/>
    <w:rsid w:val="003C2A72"/>
    <w:rsid w:val="00423A39"/>
    <w:rsid w:val="004C273B"/>
    <w:rsid w:val="004F5B9F"/>
    <w:rsid w:val="00531C83"/>
    <w:rsid w:val="005947F0"/>
    <w:rsid w:val="005C51DF"/>
    <w:rsid w:val="005E6F94"/>
    <w:rsid w:val="006226C6"/>
    <w:rsid w:val="0064300F"/>
    <w:rsid w:val="006E0734"/>
    <w:rsid w:val="008A1473"/>
    <w:rsid w:val="008A29A1"/>
    <w:rsid w:val="00926728"/>
    <w:rsid w:val="00942E30"/>
    <w:rsid w:val="009F3475"/>
    <w:rsid w:val="00B05A14"/>
    <w:rsid w:val="00B14E6D"/>
    <w:rsid w:val="00B47E38"/>
    <w:rsid w:val="00B65315"/>
    <w:rsid w:val="00BB6BB9"/>
    <w:rsid w:val="00BF036D"/>
    <w:rsid w:val="00C27A4E"/>
    <w:rsid w:val="00C95E38"/>
    <w:rsid w:val="00CD36C6"/>
    <w:rsid w:val="00CF5DE5"/>
    <w:rsid w:val="00D66A07"/>
    <w:rsid w:val="00D814E0"/>
    <w:rsid w:val="00DE3783"/>
    <w:rsid w:val="00DF5A24"/>
    <w:rsid w:val="00E16E8E"/>
    <w:rsid w:val="00E81751"/>
    <w:rsid w:val="00FC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50516B"/>
  <w15:chartTrackingRefBased/>
  <w15:docId w15:val="{A2570205-A151-4752-B2CC-2EF9C43FC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73B8"/>
    <w:rPr>
      <w:lang w:val="en-AU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73B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3">
    <w:name w:val="List Table 3"/>
    <w:basedOn w:val="TableNormal"/>
    <w:uiPriority w:val="48"/>
    <w:rsid w:val="000B73B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B73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73B8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73B8"/>
    <w:rPr>
      <w:kern w:val="0"/>
      <w:sz w:val="20"/>
      <w:szCs w:val="20"/>
      <w:lang w:val="en-AU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73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73B8"/>
    <w:rPr>
      <w:b/>
      <w:bCs/>
      <w:kern w:val="0"/>
      <w:sz w:val="20"/>
      <w:szCs w:val="20"/>
      <w:lang w:val="en-AU"/>
      <w14:ligatures w14:val="none"/>
    </w:rPr>
  </w:style>
  <w:style w:type="character" w:customStyle="1" w:styleId="cf01">
    <w:name w:val="cf01"/>
    <w:basedOn w:val="DefaultParagraphFont"/>
    <w:rsid w:val="000B73B8"/>
    <w:rPr>
      <w:rFonts w:ascii="Segoe UI" w:hAnsi="Segoe UI" w:cs="Segoe UI" w:hint="default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B73B8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0B73B8"/>
    <w:rPr>
      <w:kern w:val="0"/>
      <w:lang w:val="en-AU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B73B8"/>
    <w:pPr>
      <w:tabs>
        <w:tab w:val="center" w:pos="4513"/>
        <w:tab w:val="right" w:pos="9026"/>
      </w:tabs>
      <w:spacing w:after="0" w:line="240" w:lineRule="auto"/>
    </w:pPr>
    <w:rPr>
      <w:kern w:val="0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0B73B8"/>
    <w:rPr>
      <w:kern w:val="0"/>
      <w:lang w:val="en-AU"/>
      <w14:ligatures w14:val="none"/>
    </w:rPr>
  </w:style>
  <w:style w:type="paragraph" w:customStyle="1" w:styleId="pf0">
    <w:name w:val="pf0"/>
    <w:basedOn w:val="Normal"/>
    <w:rsid w:val="00FC03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FC035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wis.Ingram@unis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06</Words>
  <Characters>460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 Australia</Company>
  <LinksUpToDate>false</LinksUpToDate>
  <CharactersWithSpaces>5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wis Ingram</dc:creator>
  <cp:keywords/>
  <dc:description/>
  <cp:lastModifiedBy>Lewis Ingram</cp:lastModifiedBy>
  <cp:revision>6</cp:revision>
  <dcterms:created xsi:type="dcterms:W3CDTF">2024-05-20T01:35:00Z</dcterms:created>
  <dcterms:modified xsi:type="dcterms:W3CDTF">2025-01-30T03:03:00Z</dcterms:modified>
</cp:coreProperties>
</file>